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DE034" w14:textId="77777777" w:rsidR="00231E1E" w:rsidRPr="009C6821" w:rsidRDefault="00231E1E" w:rsidP="00231E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– List of genes included in custom </w:t>
      </w:r>
      <w:proofErr w:type="gramStart"/>
      <w:r>
        <w:rPr>
          <w:rFonts w:ascii="Times New Roman" w:hAnsi="Times New Roman" w:cs="Times New Roman"/>
          <w:sz w:val="24"/>
          <w:szCs w:val="24"/>
        </w:rPr>
        <w:t>arra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</w:tblGrid>
      <w:tr w:rsidR="00231E1E" w14:paraId="36E0335A" w14:textId="77777777" w:rsidTr="00A610D0">
        <w:tc>
          <w:tcPr>
            <w:tcW w:w="1555" w:type="dxa"/>
          </w:tcPr>
          <w:p w14:paraId="0E8ED082" w14:textId="77777777" w:rsidR="00231E1E" w:rsidRPr="009C6821" w:rsidRDefault="00231E1E" w:rsidP="00A610D0">
            <w:pPr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  <w:tbl>
            <w:tblPr>
              <w:tblW w:w="1034" w:type="dxa"/>
              <w:tblLook w:val="04A0" w:firstRow="1" w:lastRow="0" w:firstColumn="1" w:lastColumn="0" w:noHBand="0" w:noVBand="1"/>
            </w:tblPr>
            <w:tblGrid>
              <w:gridCol w:w="1034"/>
            </w:tblGrid>
            <w:tr w:rsidR="00231E1E" w:rsidRPr="009C6821" w14:paraId="4B6C04E8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1C5C0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ACVR1</w:t>
                  </w:r>
                </w:p>
              </w:tc>
            </w:tr>
            <w:tr w:rsidR="00231E1E" w:rsidRPr="009C6821" w14:paraId="7EF4082C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50DEE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AHSG</w:t>
                  </w:r>
                </w:p>
              </w:tc>
            </w:tr>
            <w:tr w:rsidR="00231E1E" w:rsidRPr="009C6821" w14:paraId="294A42ED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A8055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ALPL</w:t>
                  </w:r>
                </w:p>
              </w:tc>
            </w:tr>
            <w:tr w:rsidR="00231E1E" w:rsidRPr="009C6821" w14:paraId="255926B5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6564A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BGLAP</w:t>
                  </w:r>
                </w:p>
              </w:tc>
            </w:tr>
            <w:tr w:rsidR="00231E1E" w:rsidRPr="009C6821" w14:paraId="61F18ED3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EAEB7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BGN</w:t>
                  </w:r>
                </w:p>
              </w:tc>
            </w:tr>
            <w:tr w:rsidR="00231E1E" w:rsidRPr="009C6821" w14:paraId="4655DE40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12785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BMP2</w:t>
                  </w:r>
                </w:p>
              </w:tc>
            </w:tr>
            <w:tr w:rsidR="00231E1E" w:rsidRPr="009C6821" w14:paraId="07EF97CA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C1B48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BMP4</w:t>
                  </w:r>
                </w:p>
              </w:tc>
            </w:tr>
            <w:tr w:rsidR="00231E1E" w:rsidRPr="009C6821" w14:paraId="210A3268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ED2D0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BMP7</w:t>
                  </w:r>
                </w:p>
              </w:tc>
            </w:tr>
            <w:tr w:rsidR="00231E1E" w:rsidRPr="009C6821" w14:paraId="6FF2DC0E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C8624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COL1A1</w:t>
                  </w:r>
                </w:p>
              </w:tc>
            </w:tr>
            <w:tr w:rsidR="00231E1E" w:rsidRPr="009C6821" w14:paraId="02EBFF11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10224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COL1A2</w:t>
                  </w:r>
                </w:p>
              </w:tc>
            </w:tr>
            <w:tr w:rsidR="00231E1E" w:rsidRPr="009C6821" w14:paraId="78C3676B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4D670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COL2A1</w:t>
                  </w:r>
                </w:p>
              </w:tc>
            </w:tr>
            <w:tr w:rsidR="00231E1E" w:rsidRPr="009C6821" w14:paraId="31F8882F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377D1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COL3A1</w:t>
                  </w:r>
                </w:p>
              </w:tc>
            </w:tr>
            <w:tr w:rsidR="00231E1E" w:rsidRPr="009C6821" w14:paraId="14A74BE0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D4546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COL4A1</w:t>
                  </w:r>
                </w:p>
              </w:tc>
            </w:tr>
            <w:tr w:rsidR="00231E1E" w:rsidRPr="009C6821" w14:paraId="077C977E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681C0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COL12A1</w:t>
                  </w:r>
                </w:p>
              </w:tc>
            </w:tr>
            <w:tr w:rsidR="00231E1E" w:rsidRPr="009C6821" w14:paraId="2AFB18EC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C7040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COL14A1</w:t>
                  </w:r>
                </w:p>
              </w:tc>
            </w:tr>
            <w:tr w:rsidR="00231E1E" w:rsidRPr="009C6821" w14:paraId="2B9D6CDA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7EF1F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COMP</w:t>
                  </w:r>
                </w:p>
              </w:tc>
            </w:tr>
            <w:tr w:rsidR="00231E1E" w:rsidRPr="009C6821" w14:paraId="458EE041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5B2F2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DCN</w:t>
                  </w:r>
                </w:p>
              </w:tc>
            </w:tr>
            <w:tr w:rsidR="00231E1E" w:rsidRPr="009C6821" w14:paraId="065922A9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DFE80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ENPP1</w:t>
                  </w:r>
                </w:p>
              </w:tc>
            </w:tr>
            <w:tr w:rsidR="00231E1E" w:rsidRPr="009C6821" w14:paraId="445723ED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35CAD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FGF1</w:t>
                  </w:r>
                </w:p>
              </w:tc>
            </w:tr>
            <w:tr w:rsidR="00231E1E" w:rsidRPr="009C6821" w14:paraId="43D7CC9A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A1516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FGF2</w:t>
                  </w:r>
                </w:p>
              </w:tc>
            </w:tr>
            <w:tr w:rsidR="00231E1E" w:rsidRPr="009C6821" w14:paraId="1523C4B2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10118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FGFR1</w:t>
                  </w:r>
                </w:p>
              </w:tc>
            </w:tr>
            <w:tr w:rsidR="00231E1E" w:rsidRPr="009C6821" w14:paraId="0FFE1D02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DA560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FGFR2</w:t>
                  </w:r>
                </w:p>
              </w:tc>
            </w:tr>
            <w:tr w:rsidR="00231E1E" w:rsidRPr="009C6821" w14:paraId="2B594EF1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B93FE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FMOD</w:t>
                  </w:r>
                </w:p>
              </w:tc>
            </w:tr>
            <w:tr w:rsidR="00231E1E" w:rsidRPr="009C6821" w14:paraId="6780A6D0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63AF6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IGFBP1</w:t>
                  </w:r>
                </w:p>
              </w:tc>
            </w:tr>
            <w:tr w:rsidR="00231E1E" w:rsidRPr="009C6821" w14:paraId="1DC9CCAD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C6349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P2RX4</w:t>
                  </w:r>
                </w:p>
              </w:tc>
            </w:tr>
            <w:tr w:rsidR="00231E1E" w:rsidRPr="009C6821" w14:paraId="482ABF99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DC490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P2RX7</w:t>
                  </w:r>
                </w:p>
              </w:tc>
            </w:tr>
            <w:tr w:rsidR="00231E1E" w:rsidRPr="009C6821" w14:paraId="01363788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53104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RUNX2</w:t>
                  </w:r>
                </w:p>
              </w:tc>
            </w:tr>
            <w:tr w:rsidR="00231E1E" w:rsidRPr="009C6821" w14:paraId="5FAB018D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CFE0D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SOST</w:t>
                  </w:r>
                </w:p>
              </w:tc>
            </w:tr>
            <w:tr w:rsidR="00231E1E" w:rsidRPr="009C6821" w14:paraId="2293C6F2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778D8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SP7</w:t>
                  </w:r>
                </w:p>
              </w:tc>
            </w:tr>
            <w:tr w:rsidR="00231E1E" w:rsidRPr="009C6821" w14:paraId="3A3CB992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3E88A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SPP1</w:t>
                  </w:r>
                </w:p>
              </w:tc>
            </w:tr>
            <w:tr w:rsidR="00231E1E" w:rsidRPr="009C6821" w14:paraId="30A7FF12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7DBCC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TGFB1</w:t>
                  </w:r>
                </w:p>
              </w:tc>
            </w:tr>
            <w:tr w:rsidR="00231E1E" w:rsidRPr="009C6821" w14:paraId="396BBCA7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126D6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TGFB2</w:t>
                  </w:r>
                </w:p>
              </w:tc>
            </w:tr>
            <w:tr w:rsidR="00231E1E" w:rsidRPr="009C6821" w14:paraId="7BDE3960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1357F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TGFBR1</w:t>
                  </w:r>
                </w:p>
              </w:tc>
            </w:tr>
            <w:tr w:rsidR="00231E1E" w:rsidRPr="009C6821" w14:paraId="5DDA0249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C1BFA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TGFBR2</w:t>
                  </w:r>
                </w:p>
              </w:tc>
            </w:tr>
            <w:tr w:rsidR="00231E1E" w:rsidRPr="009C6821" w14:paraId="1FBC086D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69AC4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TNC</w:t>
                  </w:r>
                </w:p>
              </w:tc>
            </w:tr>
            <w:tr w:rsidR="00231E1E" w:rsidRPr="009C6821" w14:paraId="7D7B5E05" w14:textId="77777777" w:rsidTr="00A610D0">
              <w:trPr>
                <w:trHeight w:val="300"/>
              </w:trPr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C126C" w14:textId="77777777" w:rsidR="00231E1E" w:rsidRPr="007F5523" w:rsidRDefault="00231E1E" w:rsidP="00A610D0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</w:pPr>
                  <w:r w:rsidRPr="007F552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GB"/>
                    </w:rPr>
                    <w:t>TNMD</w:t>
                  </w:r>
                </w:p>
              </w:tc>
            </w:tr>
          </w:tbl>
          <w:p w14:paraId="00D2ED24" w14:textId="77777777" w:rsidR="00231E1E" w:rsidRDefault="00231E1E" w:rsidP="00A610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8DD11BD" w14:textId="77777777" w:rsidR="00A44C16" w:rsidRDefault="00231E1E"/>
    <w:sectPr w:rsidR="00A44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1E"/>
    <w:rsid w:val="000E0D42"/>
    <w:rsid w:val="001C605D"/>
    <w:rsid w:val="00231E1E"/>
    <w:rsid w:val="00E4661B"/>
    <w:rsid w:val="00F6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C552C"/>
  <w15:chartTrackingRefBased/>
  <w15:docId w15:val="{6A7F4EDE-7883-4107-9F36-FA520667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>Royal Veterinary College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pe, Chavaunne</dc:creator>
  <cp:keywords/>
  <dc:description/>
  <cp:lastModifiedBy>Thorpe, Chavaunne</cp:lastModifiedBy>
  <cp:revision>1</cp:revision>
  <dcterms:created xsi:type="dcterms:W3CDTF">2024-01-15T13:57:00Z</dcterms:created>
  <dcterms:modified xsi:type="dcterms:W3CDTF">2024-01-15T13:57:00Z</dcterms:modified>
</cp:coreProperties>
</file>